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B922ED" w14:textId="3E9995C0" w:rsidR="008D12F3" w:rsidRPr="00E308C4" w:rsidRDefault="003D1795" w:rsidP="000152A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08C4">
        <w:rPr>
          <w:rFonts w:ascii="Times New Roman" w:hAnsi="Times New Roman" w:cs="Times New Roman"/>
          <w:sz w:val="24"/>
          <w:szCs w:val="24"/>
        </w:rPr>
        <w:t>S</w:t>
      </w:r>
      <w:r w:rsidR="008D12F3" w:rsidRPr="00E308C4">
        <w:rPr>
          <w:rFonts w:ascii="Times New Roman" w:hAnsi="Times New Roman" w:cs="Times New Roman"/>
          <w:sz w:val="24"/>
          <w:szCs w:val="24"/>
        </w:rPr>
        <w:t>upplement</w:t>
      </w:r>
      <w:r w:rsidR="009F739F">
        <w:rPr>
          <w:rFonts w:ascii="Times New Roman" w:hAnsi="Times New Roman" w:cs="Times New Roman"/>
          <w:sz w:val="24"/>
          <w:szCs w:val="24"/>
        </w:rPr>
        <w:t xml:space="preserve"> </w:t>
      </w:r>
      <w:r w:rsidR="009F739F">
        <w:rPr>
          <w:rFonts w:ascii="Times New Roman" w:hAnsi="Times New Roman" w:cs="Times New Roman" w:hint="eastAsia"/>
          <w:sz w:val="24"/>
          <w:szCs w:val="24"/>
        </w:rPr>
        <w:t>1</w:t>
      </w:r>
    </w:p>
    <w:p w14:paraId="1359DA47" w14:textId="77777777" w:rsidR="008D12F3" w:rsidRPr="00E308C4" w:rsidRDefault="008D12F3" w:rsidP="000152A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152FE04" w14:textId="565B448F" w:rsidR="008D12F3" w:rsidRPr="00E308C4" w:rsidRDefault="008D12F3" w:rsidP="000152A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08C4">
        <w:rPr>
          <w:rFonts w:ascii="Times New Roman" w:hAnsi="Times New Roman" w:cs="Times New Roman"/>
          <w:color w:val="000033"/>
          <w:sz w:val="20"/>
          <w:szCs w:val="20"/>
          <w:shd w:val="clear" w:color="auto" w:fill="FFFFFF"/>
        </w:rPr>
        <w:t>References for 40 cases in the Table</w:t>
      </w:r>
      <w:r w:rsidRPr="00E308C4">
        <w:rPr>
          <w:rFonts w:ascii="Times New Roman" w:hAnsi="Times New Roman" w:cs="Times New Roman"/>
          <w:color w:val="000033"/>
          <w:sz w:val="20"/>
          <w:szCs w:val="20"/>
          <w:shd w:val="clear" w:color="auto" w:fill="FFFFFF"/>
        </w:rPr>
        <w:t>：</w:t>
      </w:r>
      <w:r w:rsidRPr="00E308C4">
        <w:rPr>
          <w:rFonts w:ascii="Times New Roman" w:hAnsi="Times New Roman" w:cs="Times New Roman"/>
          <w:sz w:val="20"/>
          <w:szCs w:val="20"/>
        </w:rPr>
        <w:t xml:space="preserve"> </w:t>
      </w:r>
      <w:r w:rsidRPr="00E308C4">
        <w:rPr>
          <w:rFonts w:ascii="Times New Roman" w:hAnsi="Times New Roman" w:cs="Times New Roman"/>
          <w:sz w:val="20"/>
          <w:szCs w:val="20"/>
        </w:rPr>
        <w:fldChar w:fldCharType="begin"/>
      </w:r>
      <w:r w:rsidRPr="00E308C4">
        <w:rPr>
          <w:rFonts w:ascii="Times New Roman" w:hAnsi="Times New Roman" w:cs="Times New Roman"/>
          <w:sz w:val="20"/>
          <w:szCs w:val="20"/>
        </w:rPr>
        <w:instrText xml:space="preserve"> ADDIN NE.Bib</w:instrText>
      </w:r>
      <w:r w:rsidRPr="00E308C4">
        <w:rPr>
          <w:rFonts w:ascii="Times New Roman" w:hAnsi="Times New Roman" w:cs="Times New Roman"/>
          <w:sz w:val="20"/>
          <w:szCs w:val="20"/>
        </w:rPr>
        <w:fldChar w:fldCharType="separate"/>
      </w: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</w:p>
    <w:p w14:paraId="3B31067B" w14:textId="715B2979" w:rsidR="008D12F3" w:rsidRPr="00E308C4" w:rsidRDefault="008D12F3" w:rsidP="000152A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>1.</w:t>
      </w: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>Yumiko T, Yoshiki M, Yoshiaki Y, Miki T, Akihiro F, Yuichiro E. Bilateral disseminated herpes zoster in an immunocompetent host. Dermatology Online Journal. 2013;19:13.</w:t>
      </w:r>
    </w:p>
    <w:p w14:paraId="62D267AF" w14:textId="77777777" w:rsidR="008D12F3" w:rsidRPr="00E308C4" w:rsidRDefault="008D12F3" w:rsidP="000152A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.</w:t>
      </w: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>Brar BK, Gupta RR, Saghni SS. Bilateral herpes--Zoster of widely separated dermatomes in a non-immunocompromised female. Indian J Dermatol Venereol Leprol. 2002;68:48-9.</w:t>
      </w:r>
    </w:p>
    <w:p w14:paraId="3CE09DF5" w14:textId="77777777" w:rsidR="008D12F3" w:rsidRPr="00E308C4" w:rsidRDefault="008D12F3" w:rsidP="000152A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3.</w:t>
      </w: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>Pedrosa A, Cruz MJ, Mota A, Baudrier T, Azevedo F. Herpes zoster multiplex and bilateral in an immunocompetent child. PEDIATR INFECT DIS J. 2015;34:225-6.</w:t>
      </w:r>
    </w:p>
    <w:p w14:paraId="1018A3BD" w14:textId="77777777" w:rsidR="008D12F3" w:rsidRPr="00E308C4" w:rsidRDefault="008D12F3" w:rsidP="000152A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4.</w:t>
      </w: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>Bloss G, Ebisch MA, Kunz M, Gross G. [Bilateral asymmetric herpes zoster in adolescence]. HAUTARZT. 2001;52:335-8.</w:t>
      </w:r>
    </w:p>
    <w:p w14:paraId="1C4E3412" w14:textId="77777777" w:rsidR="008D12F3" w:rsidRPr="00E308C4" w:rsidRDefault="008D12F3" w:rsidP="000152A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5.</w:t>
      </w: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>Gahalaut P, Chauhan S. Herpes zoster duplex bilateralis in an immunocompetent host. Indian Dermatology Online Journal. 2012;3:31-3.</w:t>
      </w:r>
    </w:p>
    <w:p w14:paraId="7F306908" w14:textId="77777777" w:rsidR="008D12F3" w:rsidRPr="00E308C4" w:rsidRDefault="008D12F3" w:rsidP="000152A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6.</w:t>
      </w: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>Kantaria SM. Bilateral asymmetrical herpes zoster. Indian Dermatol Online J. 2015;6:236.</w:t>
      </w:r>
    </w:p>
    <w:p w14:paraId="7F3A5795" w14:textId="77777777" w:rsidR="008D12F3" w:rsidRPr="00E308C4" w:rsidRDefault="008D12F3" w:rsidP="000152A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7.</w:t>
      </w: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>Csontos Z, Sebok B, Karg E, Schneider I. [Bilateral, asymmetric herpes zoster (herpes zoster duplex asymmetricus)]. HAUTARZT. 2001;52:817-9.</w:t>
      </w:r>
    </w:p>
    <w:p w14:paraId="7C3EDCBF" w14:textId="77777777" w:rsidR="008D12F3" w:rsidRPr="00E308C4" w:rsidRDefault="008D12F3" w:rsidP="000152A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8.</w:t>
      </w: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>Nath R. Bilateral and multifocal generalized eruptions in herpes zoster ophthalmicus: case report. INDIAN J OPHTHALMOL. 1996;44:40-2.</w:t>
      </w:r>
    </w:p>
    <w:p w14:paraId="12A781B4" w14:textId="77777777" w:rsidR="008D12F3" w:rsidRPr="00E308C4" w:rsidRDefault="008D12F3" w:rsidP="000152A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9.</w:t>
      </w: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>Finny JM. A Case of Double, or Bilateral, Herpes Zoster. Br Med J. 1885;1:67-8.</w:t>
      </w:r>
    </w:p>
    <w:p w14:paraId="3F2782AC" w14:textId="77777777" w:rsidR="008D12F3" w:rsidRPr="00E308C4" w:rsidRDefault="008D12F3" w:rsidP="000152A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>10.</w:t>
      </w: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>Vijay A, Dalela G. Herpes Zoster Duplex Bilateralis in Immuno-Competent Patients: Report of Two Cases. J Clin Diagn Res. 2015;9:R1-3.</w:t>
      </w:r>
    </w:p>
    <w:p w14:paraId="69CCE7BC" w14:textId="77777777" w:rsidR="008D12F3" w:rsidRPr="00E308C4" w:rsidRDefault="008D12F3" w:rsidP="000152A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>11.</w:t>
      </w: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>Chen Y, Laguna BA, Marlowe LE, Keller MD, Treat JR. Herpes zoster duplex bilateralis in an immunocompetent adolescent boy: a case report and literature review. PEDIATR DERMATOL. 2014;31:341-4.</w:t>
      </w:r>
    </w:p>
    <w:p w14:paraId="74E2FCAC" w14:textId="77777777" w:rsidR="008D12F3" w:rsidRPr="00E308C4" w:rsidRDefault="008D12F3" w:rsidP="000152A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>12.</w:t>
      </w: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>HAILEY H. Bilateral herpes zoster; report of three cases. SOUTH MED J. 1954;47:728-32.</w:t>
      </w:r>
    </w:p>
    <w:p w14:paraId="43044978" w14:textId="77777777" w:rsidR="008D12F3" w:rsidRPr="00E308C4" w:rsidRDefault="008D12F3" w:rsidP="000152A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>13.</w:t>
      </w: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>Leung AK, Barankin B. Bilateral symmetrical herpes zoster in an immunocompetent 15-year-old adolescent boy. Case Reports in Pediatrics. 2015;2015:121549.</w:t>
      </w:r>
    </w:p>
    <w:p w14:paraId="16836B85" w14:textId="77777777" w:rsidR="008D12F3" w:rsidRPr="00E308C4" w:rsidRDefault="008D12F3" w:rsidP="000152A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>14.</w:t>
      </w: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>Camb EWPT. BILATERAL ZOSTER : REPORT OF A CASE. LANCET. 1947;250:910-1.</w:t>
      </w:r>
    </w:p>
    <w:p w14:paraId="4AC08882" w14:textId="77777777" w:rsidR="008D12F3" w:rsidRPr="00E308C4" w:rsidRDefault="008D12F3" w:rsidP="000152A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>15.</w:t>
      </w: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>Arfan-ul-Bari, Iftikhar N, Ber RS. Bilateral symmetrical herpes zoster in an immunocompetent patient (Herpes zoster duplex symmetricus). J Coll Physicians Surg Pak. 2003;13:524-5.</w:t>
      </w:r>
    </w:p>
    <w:p w14:paraId="5741D019" w14:textId="77777777" w:rsidR="008D12F3" w:rsidRPr="00E308C4" w:rsidRDefault="008D12F3" w:rsidP="000152A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lastRenderedPageBreak/>
        <w:t>16.</w:t>
      </w: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>Douglas CE. A Case of Bilateral Herpes Zoster of the Fifth Pair. Br Med J. 1895;1:808-9.</w:t>
      </w:r>
    </w:p>
    <w:p w14:paraId="12D92600" w14:textId="77777777" w:rsidR="008D12F3" w:rsidRPr="00E308C4" w:rsidRDefault="008D12F3" w:rsidP="000152A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>17.</w:t>
      </w: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>Yuval K, Natan G. Delayed oculomotor nerve palsy after bilateral cervical zoster in an immunocompetent patient. NEUROLOGY. 2005;65:170.</w:t>
      </w:r>
    </w:p>
    <w:p w14:paraId="2F939C74" w14:textId="77777777" w:rsidR="008D12F3" w:rsidRPr="00E308C4" w:rsidRDefault="008D12F3" w:rsidP="000152A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>18.</w:t>
      </w: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>Lee H, Jung HJ, Park MY, Ann JY. Herpes zoster duplex symmetricus in a healthy patient. Korean Journal of Dermatology. 2011;49:1098-101.</w:t>
      </w:r>
    </w:p>
    <w:p w14:paraId="4CE5C86F" w14:textId="77777777" w:rsidR="008D12F3" w:rsidRPr="00E308C4" w:rsidRDefault="008D12F3" w:rsidP="000152A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>19.</w:t>
      </w: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>Pervez H, Potti A, Mehdi SA. Concomitant bilateral herpes zoster opthalmicus. LANCET INFECT DIS. 2002;2:699.</w:t>
      </w:r>
    </w:p>
    <w:p w14:paraId="2647304E" w14:textId="77777777" w:rsidR="008D12F3" w:rsidRPr="00E308C4" w:rsidRDefault="008D12F3" w:rsidP="000152A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>20.</w:t>
      </w: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>Castronovo C, Nikkels AF. Chronic herpes zoster duplex bilateralis. Acta Derm Venereol. 2012;92:148-51.</w:t>
      </w:r>
    </w:p>
    <w:p w14:paraId="1414DBFB" w14:textId="77777777" w:rsidR="008D12F3" w:rsidRPr="00E308C4" w:rsidRDefault="008D12F3" w:rsidP="000152A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>21.</w:t>
      </w: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>di Meo N, Bergamo S, Dondas A, Trevisan G. Bortezomib and bilateral herpes zoster. Acta Dermatovenerol Alp Pannonica Adriat. 2012;21:21-2.</w:t>
      </w:r>
    </w:p>
    <w:p w14:paraId="7F47F622" w14:textId="77777777" w:rsidR="008D12F3" w:rsidRPr="00E308C4" w:rsidRDefault="008D12F3" w:rsidP="000152A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>22.</w:t>
      </w: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>Brandon EL, Akers J, Rapeport D. Development of bilateral herpes zoster following thoracoscopic splanchnicectomy. Anaesth Intensive Care. 2006;34:382-3.</w:t>
      </w:r>
    </w:p>
    <w:p w14:paraId="06BA8146" w14:textId="77777777" w:rsidR="008D12F3" w:rsidRPr="00E308C4" w:rsidRDefault="008D12F3" w:rsidP="000152A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>23.</w:t>
      </w: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>Yau TH, Butrus SI. Presumed bilateral herpes zoster ophthalmicus in an AIDS patient: a case report. CORNEA. 1996;15:633-4.</w:t>
      </w:r>
    </w:p>
    <w:p w14:paraId="3BFE04EA" w14:textId="77777777" w:rsidR="008D12F3" w:rsidRPr="00E308C4" w:rsidRDefault="008D12F3" w:rsidP="000152A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>24.</w:t>
      </w: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>Mobley CA. A CASE OF ASYMMETRICAL, BILATERAL HERPES ZOSTER. Journal of the American Medical Association. 1912;lix:879.</w:t>
      </w:r>
    </w:p>
    <w:p w14:paraId="1B0F5E7A" w14:textId="77777777" w:rsidR="008D12F3" w:rsidRPr="00E308C4" w:rsidRDefault="008D12F3" w:rsidP="000152A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>25.</w:t>
      </w: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>Akimoto T, Muto S, Nagata D. Bilateral herpes zoster in a patient with end-stage kidney disease. Int Med Case Rep J. 2017;10:209-12.</w:t>
      </w:r>
    </w:p>
    <w:p w14:paraId="37A81D27" w14:textId="77777777" w:rsidR="008D12F3" w:rsidRPr="00E308C4" w:rsidRDefault="008D12F3" w:rsidP="000152A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>26.</w:t>
      </w: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>Ko DH, Park SY, Yoon TJ. A case of bilateral recurrent herpes zoster in multiple myeloma. Korean Journal of Dermatology. 2006;44:1460-3.</w:t>
      </w:r>
    </w:p>
    <w:p w14:paraId="477328CD" w14:textId="77777777" w:rsidR="008D12F3" w:rsidRPr="00E308C4" w:rsidRDefault="008D12F3" w:rsidP="000152A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>27.</w:t>
      </w: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>Lewis RJ, Mitchell JC. Systemic lupus erythematosus, miliary tuberculosis, and bilateral herpes zoster occurring in a Chinese woman. Arch Dermatol. 1971;104:562.</w:t>
      </w:r>
    </w:p>
    <w:p w14:paraId="27F10CD4" w14:textId="77777777" w:rsidR="008D12F3" w:rsidRPr="00E308C4" w:rsidRDefault="008D12F3" w:rsidP="000152A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>28.</w:t>
      </w: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>Shin BS, Seo HD, Na CH, Choi KC. Case of herpes zoster duplex bilateralis. J DERMATOL. 2009;36:95-7.</w:t>
      </w:r>
    </w:p>
    <w:p w14:paraId="6585D803" w14:textId="77777777" w:rsidR="008D12F3" w:rsidRPr="00E308C4" w:rsidRDefault="008D12F3" w:rsidP="000152A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>29.</w:t>
      </w: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>Gouveia AI, Borges-Costa J, Soares-Almeida L, Santana A, Guerra J. Atypical Presentation of Herpes Zoster Duplex Bilateralis in a Renal Transplanted Patient. Healthcare. 2013;2:20-6.</w:t>
      </w:r>
    </w:p>
    <w:p w14:paraId="5ABCD15E" w14:textId="77777777" w:rsidR="008D12F3" w:rsidRPr="00E308C4" w:rsidRDefault="008D12F3" w:rsidP="000152A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>30.</w:t>
      </w: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>Matsubara H, Konishi T, Saito K, Naito A, Hashizume H. Herpes zoster duplex in a patient with influenza A and bacterial superinfection. The Journal of Dermatology. 2019;</w:t>
      </w:r>
    </w:p>
    <w:p w14:paraId="18B8DAAB" w14:textId="77777777" w:rsidR="008D12F3" w:rsidRPr="00E308C4" w:rsidRDefault="008D12F3" w:rsidP="000152A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>31.</w:t>
      </w: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 xml:space="preserve">Yoo KH, Park JH, Kim BJ, Kim MN, Song KY. Herpes zoster duplex bilateralis in a patient with </w:t>
      </w: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lastRenderedPageBreak/>
        <w:t>breast cancer. Cancer Research &amp; Treatment. 2009;41:50-2.</w:t>
      </w:r>
    </w:p>
    <w:p w14:paraId="06A98B98" w14:textId="77777777" w:rsidR="008D12F3" w:rsidRPr="00E308C4" w:rsidRDefault="008D12F3" w:rsidP="000152A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>32.</w:t>
      </w: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>Onaka T, Yonezawa A. Herpes zoster duplex bilateralis in bortezomib-based chemotherapy. Blood Res. 2016;51:155.</w:t>
      </w:r>
    </w:p>
    <w:p w14:paraId="315D05E9" w14:textId="77777777" w:rsidR="008D12F3" w:rsidRPr="00E308C4" w:rsidRDefault="008D12F3" w:rsidP="000152A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>33.</w:t>
      </w: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>Rajashekar TS, Singh G, Shivakumar V, Okade R. Recurrent herpes zoster duplex symmetricus in HIV infection. INDIAN J DERMATOL. 2008;53:33-4.</w:t>
      </w:r>
    </w:p>
    <w:p w14:paraId="58B87E41" w14:textId="77777777" w:rsidR="008D12F3" w:rsidRPr="00E308C4" w:rsidRDefault="008D12F3" w:rsidP="000152A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>34.</w:t>
      </w: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>Peretz A, Nowatzky J, Steiner I. Herpes zoster duplex bilateralis. BMJ Case Rep. 2009;2009:r2006114116.</w:t>
      </w:r>
    </w:p>
    <w:p w14:paraId="38D06FCF" w14:textId="77777777" w:rsidR="008D12F3" w:rsidRPr="00E308C4" w:rsidRDefault="008D12F3" w:rsidP="000152A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>35.</w:t>
      </w: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>Shin JW, Kim DH, Whang KU, Lee J, Park Y, Cho MK, Lee S, Lee SY. A case of zoster duplex bilateralis. ANN DERMATOL. 2009;21:423-5.</w:t>
      </w:r>
    </w:p>
    <w:p w14:paraId="2F5E3D21" w14:textId="77777777" w:rsidR="008D12F3" w:rsidRPr="00E308C4" w:rsidRDefault="008D12F3" w:rsidP="000152A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>36.</w:t>
      </w: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>Vu AQ, Radonich MA, Heald PW. Herpes zoster in seven disparate dermatomes (zoster multiplex): report of a case  and review of the literature. J AM ACAD DERMATOL. 1999;40:868-9.</w:t>
      </w:r>
    </w:p>
    <w:p w14:paraId="4D5BE82A" w14:textId="77777777" w:rsidR="008D12F3" w:rsidRPr="00E308C4" w:rsidRDefault="008D12F3" w:rsidP="000152A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>37.</w:t>
      </w:r>
      <w:r w:rsidRPr="00E308C4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>Puntillo F, Giglio M, Preziosa A, Mele R, Brienza N. A Bilateral Lumbar Multidermatomal Herpes Zoster in an Elderly Woman with Chronic Kidney Disease. Pain and therapy. 2020;</w:t>
      </w:r>
    </w:p>
    <w:p w14:paraId="47545DBE" w14:textId="59E6708B" w:rsidR="00237A2A" w:rsidRPr="00E308C4" w:rsidRDefault="008D12F3" w:rsidP="000152A5">
      <w:pPr>
        <w:spacing w:line="360" w:lineRule="auto"/>
        <w:rPr>
          <w:rFonts w:ascii="Times New Roman" w:hAnsi="Times New Roman" w:cs="Times New Roman"/>
        </w:rPr>
      </w:pPr>
      <w:r w:rsidRPr="00E308C4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237A2A" w:rsidRPr="00E308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701C15" w14:textId="77777777" w:rsidR="00AF1404" w:rsidRDefault="00AF1404" w:rsidP="00E308C4">
      <w:r>
        <w:separator/>
      </w:r>
    </w:p>
  </w:endnote>
  <w:endnote w:type="continuationSeparator" w:id="0">
    <w:p w14:paraId="0E512918" w14:textId="77777777" w:rsidR="00AF1404" w:rsidRDefault="00AF1404" w:rsidP="00E308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F6BE44" w14:textId="77777777" w:rsidR="00AF1404" w:rsidRDefault="00AF1404" w:rsidP="00E308C4">
      <w:r>
        <w:separator/>
      </w:r>
    </w:p>
  </w:footnote>
  <w:footnote w:type="continuationSeparator" w:id="0">
    <w:p w14:paraId="506B8ACE" w14:textId="77777777" w:rsidR="00AF1404" w:rsidRDefault="00AF1404" w:rsidP="00E308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2F3"/>
    <w:rsid w:val="000152A5"/>
    <w:rsid w:val="00237A2A"/>
    <w:rsid w:val="003D1795"/>
    <w:rsid w:val="0050199D"/>
    <w:rsid w:val="008D12F3"/>
    <w:rsid w:val="009F739F"/>
    <w:rsid w:val="00AF1404"/>
    <w:rsid w:val="00BC3E46"/>
    <w:rsid w:val="00E30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82279F"/>
  <w15:chartTrackingRefBased/>
  <w15:docId w15:val="{40486092-3615-45DC-9223-1ECE15BAA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12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08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08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08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08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77</Words>
  <Characters>4432</Characters>
  <Application>Microsoft Office Word</Application>
  <DocSecurity>0</DocSecurity>
  <Lines>36</Lines>
  <Paragraphs>10</Paragraphs>
  <ScaleCrop>false</ScaleCrop>
  <Company/>
  <LinksUpToDate>false</LinksUpToDate>
  <CharactersWithSpaces>5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yim17@163.com</dc:creator>
  <cp:keywords/>
  <dc:description/>
  <cp:lastModifiedBy>heyim17@163.com</cp:lastModifiedBy>
  <cp:revision>5</cp:revision>
  <dcterms:created xsi:type="dcterms:W3CDTF">2020-07-10T11:18:00Z</dcterms:created>
  <dcterms:modified xsi:type="dcterms:W3CDTF">2020-07-23T03:05:00Z</dcterms:modified>
</cp:coreProperties>
</file>